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D990E3">
      <w:pPr>
        <w:pStyle w:val="3"/>
        <w:bidi w:val="0"/>
        <w:rPr>
          <w:rFonts w:hint="default" w:ascii="Times New Roman" w:hAnsi="Times New Roman" w:cs="Times New Roman"/>
          <w:szCs w:val="21"/>
          <w:vertAlign w:val="baseline"/>
        </w:rPr>
      </w:pPr>
      <w:r>
        <w:rPr>
          <w:rFonts w:hint="eastAsia"/>
          <w:lang w:val="en-US" w:eastAsia="zh-CN"/>
        </w:rPr>
        <w:t xml:space="preserve">S1. </w:t>
      </w:r>
      <w:r>
        <w:rPr>
          <w:rFonts w:hint="default"/>
        </w:rPr>
        <w:t>Disease Combinations in C</w:t>
      </w:r>
      <w:bookmarkStart w:id="0" w:name="_GoBack"/>
      <w:bookmarkEnd w:id="0"/>
      <w:r>
        <w:rPr>
          <w:rFonts w:hint="default"/>
        </w:rPr>
        <w:t>MM</w:t>
      </w:r>
    </w:p>
    <w:tbl>
      <w:tblPr>
        <w:tblStyle w:val="7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4478"/>
        <w:gridCol w:w="775"/>
        <w:gridCol w:w="1151"/>
      </w:tblGrid>
      <w:tr w14:paraId="18C7EB3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bottom w:val="single" w:color="auto" w:sz="8" w:space="0"/>
            </w:tcBorders>
            <w:vAlign w:val="center"/>
          </w:tcPr>
          <w:p w14:paraId="35C3D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bination_Type</w:t>
            </w:r>
          </w:p>
        </w:tc>
        <w:tc>
          <w:tcPr>
            <w:tcW w:w="4478" w:type="dxa"/>
            <w:tcBorders>
              <w:bottom w:val="single" w:color="auto" w:sz="8" w:space="0"/>
            </w:tcBorders>
            <w:vAlign w:val="center"/>
          </w:tcPr>
          <w:p w14:paraId="1445C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ease_Combination</w:t>
            </w:r>
          </w:p>
        </w:tc>
        <w:tc>
          <w:tcPr>
            <w:tcW w:w="775" w:type="dxa"/>
            <w:tcBorders>
              <w:bottom w:val="single" w:color="auto" w:sz="8" w:space="0"/>
            </w:tcBorders>
            <w:vAlign w:val="center"/>
          </w:tcPr>
          <w:p w14:paraId="4364E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unt</w:t>
            </w:r>
          </w:p>
        </w:tc>
        <w:tc>
          <w:tcPr>
            <w:tcW w:w="1151" w:type="dxa"/>
            <w:tcBorders>
              <w:bottom w:val="single" w:color="auto" w:sz="8" w:space="0"/>
            </w:tcBorders>
            <w:vAlign w:val="center"/>
          </w:tcPr>
          <w:p w14:paraId="0D5AF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centage</w:t>
            </w:r>
          </w:p>
        </w:tc>
      </w:tr>
      <w:tr w14:paraId="0F4D39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9F78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-way combination</w:t>
            </w:r>
          </w:p>
        </w:tc>
        <w:tc>
          <w:tcPr>
            <w:tcW w:w="447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3404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+ Dyslipidaemia</w:t>
            </w:r>
          </w:p>
        </w:tc>
        <w:tc>
          <w:tcPr>
            <w:tcW w:w="77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E75A1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15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B4035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8</w:t>
            </w:r>
          </w:p>
        </w:tc>
      </w:tr>
      <w:tr w14:paraId="6617C0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72098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7B7598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+ Heart Disease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14F354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253D94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7</w:t>
            </w:r>
          </w:p>
        </w:tc>
      </w:tr>
      <w:tr w14:paraId="16D0BD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592B9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65A472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+ Stroke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297851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5D086D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7</w:t>
            </w:r>
          </w:p>
        </w:tc>
      </w:tr>
      <w:tr w14:paraId="284C88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38563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05AAE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lipidaemia + Heart Disease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5D32B3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67A53A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8ED8E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2E54C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10D3E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lipidaemia + Stroke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41CD52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15570E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8</w:t>
            </w:r>
          </w:p>
        </w:tc>
      </w:tr>
      <w:tr w14:paraId="756D3A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54086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506F7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 Disease + Stroke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3A7A49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583441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4</w:t>
            </w:r>
          </w:p>
        </w:tc>
      </w:tr>
      <w:tr w14:paraId="681FD8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25CD3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0F339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 + Diabetes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0F567A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5A20B4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5</w:t>
            </w:r>
          </w:p>
        </w:tc>
      </w:tr>
      <w:tr w14:paraId="7269C1E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2F208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181C8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 + Dyslipidaemia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68AD8B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266180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</w:tr>
      <w:tr w14:paraId="6A4081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46899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6555A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 + Heart Disease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698A04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293987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89001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41118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4FD77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 + Stroke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625BCD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006E48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2</w:t>
            </w:r>
          </w:p>
        </w:tc>
      </w:tr>
      <w:tr w14:paraId="6A2F20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31967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2DF4F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+ Dyslipidaemia + Heart Disease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3D0C75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1C2CE2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7</w:t>
            </w:r>
          </w:p>
        </w:tc>
      </w:tr>
      <w:tr w14:paraId="7478572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0A154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3F585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+ Dyslipidaemia + Stroke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3D09DA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424777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13CB3E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61DAA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3691A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+ Heart Disease + Stroke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6EEFED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42045F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0</w:t>
            </w:r>
          </w:p>
        </w:tc>
      </w:tr>
      <w:tr w14:paraId="4C3701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5AE48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51E7D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lipidaemia + Heart Disease + Stroke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4E8310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3FD913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1</w:t>
            </w:r>
          </w:p>
        </w:tc>
      </w:tr>
      <w:tr w14:paraId="37B47D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694E5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0B28B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 + Diabetes + Dyslipidaemia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4ACCB2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5FB257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1</w:t>
            </w:r>
          </w:p>
        </w:tc>
      </w:tr>
      <w:tr w14:paraId="4D189E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0DA2B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00BF7F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 + Diabetes + Heart Disease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5AD85F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2C49B7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4</w:t>
            </w:r>
          </w:p>
        </w:tc>
      </w:tr>
      <w:tr w14:paraId="0FD0C5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48508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6D999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 + Diabetes + Stroke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503979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3614BA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FC8FD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1B95E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38E36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 + Dyslipidaemia + Heart Disease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34792B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258F11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6</w:t>
            </w:r>
          </w:p>
        </w:tc>
      </w:tr>
      <w:tr w14:paraId="67AA62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5535D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6DEA2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 + Dyslipidaemia + Stroke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6591E5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5FE733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1</w:t>
            </w:r>
          </w:p>
        </w:tc>
      </w:tr>
      <w:tr w14:paraId="676283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6D947C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00C048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 + Heart Disease + Stroke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109067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1580C8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6</w:t>
            </w:r>
          </w:p>
        </w:tc>
      </w:tr>
      <w:tr w14:paraId="181C81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292C5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73CE3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+ Dyslipidaemia + Heart Disease + Stroke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705913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74777C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01F5CE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6C6A85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00BEC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 + Diabetes + Dyslipidaemia + Heart Disease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390770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355327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4</w:t>
            </w:r>
          </w:p>
        </w:tc>
      </w:tr>
      <w:tr w14:paraId="69C2C8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757EC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2BF3CB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 + Diabetes + Dyslipidaemia + Stroke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4FA056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6D7F8D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4</w:t>
            </w:r>
          </w:p>
        </w:tc>
      </w:tr>
      <w:tr w14:paraId="424317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1A818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0563C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 + Diabetes + Heart Disease + Stroke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430F1A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0FCEC1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7</w:t>
            </w:r>
          </w:p>
        </w:tc>
      </w:tr>
      <w:tr w14:paraId="34189B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2F1C4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2B81A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 + Dyslipidaemia + Heart Disease + Stroke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63706B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792F1B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5</w:t>
            </w:r>
          </w:p>
        </w:tc>
      </w:tr>
      <w:tr w14:paraId="59CF28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8" w:type="dxa"/>
            <w:tcBorders>
              <w:tl2br w:val="nil"/>
              <w:tr2bl w:val="nil"/>
            </w:tcBorders>
            <w:vAlign w:val="center"/>
          </w:tcPr>
          <w:p w14:paraId="01FBF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-way combination</w:t>
            </w:r>
          </w:p>
        </w:tc>
        <w:tc>
          <w:tcPr>
            <w:tcW w:w="4478" w:type="dxa"/>
            <w:tcBorders>
              <w:tl2br w:val="nil"/>
              <w:tr2bl w:val="nil"/>
            </w:tcBorders>
            <w:vAlign w:val="center"/>
          </w:tcPr>
          <w:p w14:paraId="5268C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 + Diabetes + Dyslipidaemia + Heart Disease + Stroke</w:t>
            </w:r>
          </w:p>
        </w:tc>
        <w:tc>
          <w:tcPr>
            <w:tcW w:w="775" w:type="dxa"/>
            <w:tcBorders>
              <w:tl2br w:val="nil"/>
              <w:tr2bl w:val="nil"/>
            </w:tcBorders>
            <w:vAlign w:val="center"/>
          </w:tcPr>
          <w:p w14:paraId="2B6E76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51" w:type="dxa"/>
            <w:tcBorders>
              <w:tl2br w:val="nil"/>
              <w:tr2bl w:val="nil"/>
            </w:tcBorders>
            <w:vAlign w:val="center"/>
          </w:tcPr>
          <w:p w14:paraId="39814A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</w:tbl>
    <w:p w14:paraId="082301D7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B05F8A"/>
    <w:rsid w:val="02541B61"/>
    <w:rsid w:val="056B35C0"/>
    <w:rsid w:val="07FE6F77"/>
    <w:rsid w:val="081A339A"/>
    <w:rsid w:val="09F462CE"/>
    <w:rsid w:val="0A82098E"/>
    <w:rsid w:val="0D701E19"/>
    <w:rsid w:val="0DD16B76"/>
    <w:rsid w:val="0F96435E"/>
    <w:rsid w:val="10A52E6B"/>
    <w:rsid w:val="11B851C9"/>
    <w:rsid w:val="147C16AC"/>
    <w:rsid w:val="159352E9"/>
    <w:rsid w:val="16DD2110"/>
    <w:rsid w:val="1ACB4904"/>
    <w:rsid w:val="1CB53F3C"/>
    <w:rsid w:val="1CD13D54"/>
    <w:rsid w:val="1CF96EB8"/>
    <w:rsid w:val="1DF16B20"/>
    <w:rsid w:val="1F1E3E1B"/>
    <w:rsid w:val="22C0072B"/>
    <w:rsid w:val="253D3D8F"/>
    <w:rsid w:val="255777D9"/>
    <w:rsid w:val="25EC2454"/>
    <w:rsid w:val="260128E8"/>
    <w:rsid w:val="287E64FF"/>
    <w:rsid w:val="2A2C4D44"/>
    <w:rsid w:val="2AEC6B2B"/>
    <w:rsid w:val="2D036C68"/>
    <w:rsid w:val="33C2127A"/>
    <w:rsid w:val="39C73159"/>
    <w:rsid w:val="3E1777B3"/>
    <w:rsid w:val="3F1C0717"/>
    <w:rsid w:val="3FD91DCF"/>
    <w:rsid w:val="41F54C3C"/>
    <w:rsid w:val="426E3527"/>
    <w:rsid w:val="427A2817"/>
    <w:rsid w:val="428C263D"/>
    <w:rsid w:val="430A383C"/>
    <w:rsid w:val="44FB0AC0"/>
    <w:rsid w:val="4B783F5F"/>
    <w:rsid w:val="4CBB4158"/>
    <w:rsid w:val="4D017AF0"/>
    <w:rsid w:val="4F1A1ED7"/>
    <w:rsid w:val="509C58BA"/>
    <w:rsid w:val="51147713"/>
    <w:rsid w:val="517B293B"/>
    <w:rsid w:val="55376EDE"/>
    <w:rsid w:val="5B2D6220"/>
    <w:rsid w:val="5B723495"/>
    <w:rsid w:val="5B895639"/>
    <w:rsid w:val="5BD966BD"/>
    <w:rsid w:val="5CA54B0C"/>
    <w:rsid w:val="60A42E1E"/>
    <w:rsid w:val="64934CD8"/>
    <w:rsid w:val="685D7D57"/>
    <w:rsid w:val="68843C83"/>
    <w:rsid w:val="68A93D1E"/>
    <w:rsid w:val="68F56AC0"/>
    <w:rsid w:val="6A1011E7"/>
    <w:rsid w:val="6AC534B8"/>
    <w:rsid w:val="6B0E7F99"/>
    <w:rsid w:val="6B27617D"/>
    <w:rsid w:val="6C325359"/>
    <w:rsid w:val="6D155C06"/>
    <w:rsid w:val="6D2E403C"/>
    <w:rsid w:val="6DD05A39"/>
    <w:rsid w:val="6F6364CD"/>
    <w:rsid w:val="7428634C"/>
    <w:rsid w:val="74AB7552"/>
    <w:rsid w:val="76C238F5"/>
    <w:rsid w:val="7ADD5821"/>
    <w:rsid w:val="7C1C256F"/>
    <w:rsid w:val="7CC556C2"/>
    <w:rsid w:val="7FBB1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kinsoku w:val="0"/>
      <w:autoSpaceDE w:val="0"/>
      <w:autoSpaceDN w:val="0"/>
      <w:spacing w:after="120"/>
      <w:jc w:val="left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widowControl/>
      <w:overflowPunct w:val="0"/>
      <w:spacing w:before="0" w:beforeAutospacing="1" w:after="0" w:afterAutospacing="1" w:line="240" w:lineRule="auto"/>
      <w:ind w:firstLine="0" w:firstLineChars="0"/>
      <w:jc w:val="center"/>
      <w:outlineLvl w:val="0"/>
    </w:pPr>
    <w:rPr>
      <w:rFonts w:cs="宋体"/>
      <w:b/>
      <w:bCs/>
      <w:kern w:val="44"/>
      <w:sz w:val="28"/>
      <w:szCs w:val="48"/>
      <w:lang w:bidi="ar"/>
    </w:rPr>
  </w:style>
  <w:style w:type="paragraph" w:styleId="3">
    <w:name w:val="heading 2"/>
    <w:basedOn w:val="1"/>
    <w:next w:val="1"/>
    <w:link w:val="10"/>
    <w:unhideWhenUsed/>
    <w:qFormat/>
    <w:uiPriority w:val="0"/>
    <w:pPr>
      <w:spacing w:before="0" w:beforeAutospacing="0" w:after="0" w:afterAutospacing="0"/>
      <w:jc w:val="left"/>
      <w:outlineLvl w:val="1"/>
    </w:pPr>
    <w:rPr>
      <w:rFonts w:cs="宋体"/>
      <w:b/>
      <w:bCs/>
      <w:kern w:val="0"/>
      <w:sz w:val="24"/>
      <w:szCs w:val="36"/>
      <w:lang w:bidi="ar"/>
    </w:rPr>
  </w:style>
  <w:style w:type="paragraph" w:styleId="4">
    <w:name w:val="heading 3"/>
    <w:basedOn w:val="1"/>
    <w:next w:val="1"/>
    <w:link w:val="11"/>
    <w:semiHidden/>
    <w:unhideWhenUsed/>
    <w:qFormat/>
    <w:uiPriority w:val="0"/>
    <w:pPr>
      <w:keepNext/>
      <w:keepLines/>
      <w:spacing w:before="0" w:beforeAutospacing="0" w:after="0" w:afterAutospacing="0"/>
      <w:jc w:val="center"/>
      <w:outlineLvl w:val="2"/>
    </w:pPr>
    <w:rPr>
      <w:rFonts w:cs="宋体"/>
      <w:bCs/>
      <w:kern w:val="0"/>
      <w:szCs w:val="27"/>
      <w:lang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qFormat/>
    <w:uiPriority w:val="0"/>
    <w:pPr>
      <w:kinsoku w:val="0"/>
      <w:autoSpaceDE/>
      <w:autoSpaceDN w:val="0"/>
      <w:spacing w:before="0" w:beforeAutospacing="0" w:after="120" w:afterAutospacing="0" w:line="240" w:lineRule="auto"/>
      <w:ind w:left="0" w:right="0"/>
      <w:jc w:val="left"/>
    </w:pPr>
    <w:rPr>
      <w:rFonts w:eastAsiaTheme="minorEastAsia"/>
      <w:kern w:val="0"/>
      <w:sz w:val="21"/>
      <w:lang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标题 1 Char"/>
    <w:link w:val="2"/>
    <w:qFormat/>
    <w:uiPriority w:val="0"/>
    <w:rPr>
      <w:rFonts w:hint="default" w:ascii="Times New Roman" w:hAnsi="Times New Roman" w:eastAsia="宋体" w:cs="宋体"/>
      <w:b/>
      <w:bCs/>
      <w:kern w:val="44"/>
      <w:sz w:val="28"/>
      <w:szCs w:val="48"/>
      <w:lang w:bidi="ar"/>
    </w:rPr>
  </w:style>
  <w:style w:type="character" w:customStyle="1" w:styleId="10">
    <w:name w:val="标题 2 Char"/>
    <w:link w:val="3"/>
    <w:qFormat/>
    <w:uiPriority w:val="0"/>
    <w:rPr>
      <w:rFonts w:hint="default" w:ascii="Times New Roman" w:hAnsi="Times New Roman" w:eastAsia="宋体" w:cs="宋体"/>
      <w:b/>
      <w:bCs/>
      <w:kern w:val="0"/>
      <w:sz w:val="24"/>
      <w:szCs w:val="36"/>
      <w:lang w:bidi="ar"/>
    </w:rPr>
  </w:style>
  <w:style w:type="character" w:customStyle="1" w:styleId="11">
    <w:name w:val="标题 3 Char"/>
    <w:link w:val="4"/>
    <w:qFormat/>
    <w:uiPriority w:val="0"/>
    <w:rPr>
      <w:rFonts w:hint="default" w:ascii="Times New Roman" w:hAnsi="Times New Roman" w:eastAsia="宋体" w:cs="宋体"/>
      <w:kern w:val="0"/>
      <w:sz w:val="24"/>
      <w:szCs w:val="27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3</Words>
  <Characters>1455</Characters>
  <Lines>0</Lines>
  <Paragraphs>0</Paragraphs>
  <TotalTime>6</TotalTime>
  <ScaleCrop>false</ScaleCrop>
  <LinksUpToDate>false</LinksUpToDate>
  <CharactersWithSpaces>162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2T04:35:00Z</dcterms:created>
  <dc:creator>6666</dc:creator>
  <cp:lastModifiedBy>李白（凤求凰）</cp:lastModifiedBy>
  <dcterms:modified xsi:type="dcterms:W3CDTF">2026-02-06T01:58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F01328188E5F4B2CB979597F2EE36432_12</vt:lpwstr>
  </property>
  <property fmtid="{D5CDD505-2E9C-101B-9397-08002B2CF9AE}" pid="4" name="KSOTemplateDocerSaveRecord">
    <vt:lpwstr>eyJoZGlkIjoiYjRiYzAwN2RiMmU2YTVmYTdhMzEwODlkMDE5MGQ4NDgiLCJ1c2VySWQiOiI0MjUwMTU1NzIifQ==</vt:lpwstr>
  </property>
</Properties>
</file>